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16F" w:rsidRDefault="0048316F" w:rsidP="0048316F">
      <w:pPr>
        <w:jc w:val="center"/>
      </w:pPr>
      <w:r w:rsidRPr="008A4B9D">
        <w:rPr>
          <w:noProof/>
        </w:rPr>
        <mc:AlternateContent>
          <mc:Choice Requires="wpg">
            <w:drawing>
              <wp:inline distT="0" distB="0" distL="0" distR="0" wp14:anchorId="3AD53978" wp14:editId="210A80FE">
                <wp:extent cx="4587307" cy="5857349"/>
                <wp:effectExtent l="0" t="0" r="3810" b="0"/>
                <wp:docPr id="5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7307" cy="5857349"/>
                          <a:chOff x="0" y="0"/>
                          <a:chExt cx="4587307" cy="5857349"/>
                        </a:xfrm>
                      </wpg:grpSpPr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934685"/>
                            <a:ext cx="4587307" cy="292266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7307" cy="29227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0" name="Text Box 72"/>
                        <wps:cNvSpPr txBox="1"/>
                        <wps:spPr>
                          <a:xfrm>
                            <a:off x="3867998" y="89858"/>
                            <a:ext cx="26543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316F" w:rsidRDefault="0048316F" w:rsidP="004831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 Box 74"/>
                        <wps:cNvSpPr txBox="1"/>
                        <wps:spPr>
                          <a:xfrm>
                            <a:off x="3867998" y="3156800"/>
                            <a:ext cx="2597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8316F" w:rsidRDefault="0048316F" w:rsidP="0048316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D53978" id="Group 1" o:spid="_x0000_s1026" style="width:361.2pt;height:461.2pt;mso-position-horizontal-relative:char;mso-position-vertical-relative:line" coordsize="45873,585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8" o:spid="_x0000_s1027" type="#_x0000_t75" style="position:absolute;top:29346;width:45873;height:29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">
                  <v:imagedata r:id="rId6" o:title=""/>
                  <v:path arrowok="t"/>
                </v:shape>
                <v:shape id="Picture 59" o:spid="_x0000_s1028" type="#_x0000_t75" style="position:absolute;width:45873;height:29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2" o:spid="_x0000_s1029" type="#_x0000_t202" style="position:absolute;left:38679;top:898;width:2655;height:222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<v:textbox style="mso-fit-shape-to-text:t">
                    <w:txbxContent>
                      <w:p w:rsidR="0048316F" w:rsidRDefault="0048316F" w:rsidP="004831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Text Box 74" o:spid="_x0000_s1030" type="#_x0000_t202" style="position:absolute;left:38679;top:31568;width:2598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<v:textbox style="mso-fit-shape-to-text:t">
                    <w:txbxContent>
                      <w:p w:rsidR="0048316F" w:rsidRDefault="0048316F" w:rsidP="0048316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8316F" w:rsidRDefault="0048316F" w:rsidP="0048316F">
      <w:pPr>
        <w:spacing w:line="240" w:lineRule="auto"/>
      </w:pPr>
      <w:r>
        <w:rPr>
          <w:b/>
        </w:rPr>
        <w:t>S1 Fig:</w:t>
      </w:r>
      <w:r w:rsidRPr="008A4B9D">
        <w:t xml:space="preserve"> </w:t>
      </w:r>
      <w:r w:rsidRPr="00DF74DA">
        <w:rPr>
          <w:b/>
        </w:rPr>
        <w:t>(A) M</w:t>
      </w:r>
      <w:r>
        <w:rPr>
          <w:b/>
        </w:rPr>
        <w:t xml:space="preserve">ALDI-TOF MS spectrum of native </w:t>
      </w:r>
      <w:r w:rsidRPr="00DF74DA">
        <w:rPr>
          <w:b/>
        </w:rPr>
        <w:t>anti-CD3. (B) DFO-anti-CD3 conjugate.</w:t>
      </w:r>
      <w:r>
        <w:t xml:space="preserve"> After ionization the MALDI-TOF MS of anti-CD3 and DFO-anti-CD3 showed the same fragmentation (peaks from right to left m/z</w:t>
      </w:r>
      <w:proofErr w:type="gramStart"/>
      <w:r>
        <w:t>,  z</w:t>
      </w:r>
      <w:proofErr w:type="gramEnd"/>
      <w:r>
        <w:t xml:space="preserve"> = 1,2,3,4 and light chain). This demonstrated that the conjugation did not affect the integrity of the molecule. The slight differences in molecular weight between the anti-CD3 and DFO-anti-CD3 (i.e. 147,144 g/</w:t>
      </w:r>
      <w:proofErr w:type="spellStart"/>
      <w:r>
        <w:t>mol</w:t>
      </w:r>
      <w:proofErr w:type="spellEnd"/>
      <w:r>
        <w:t xml:space="preserve"> vs 147,721 g/</w:t>
      </w:r>
      <w:proofErr w:type="spellStart"/>
      <w:r>
        <w:t>mol</w:t>
      </w:r>
      <w:proofErr w:type="spellEnd"/>
      <w:r>
        <w:t>) indicate the degree DFO modification.</w:t>
      </w:r>
    </w:p>
    <w:p w:rsidR="0048316F" w:rsidRDefault="0048316F" w:rsidP="0048316F"/>
    <w:p w:rsidR="00010BDA" w:rsidRDefault="0048316F">
      <w:bookmarkStart w:id="0" w:name="_GoBack"/>
      <w:bookmarkEnd w:id="0"/>
    </w:p>
    <w:sectPr w:rsidR="00010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1</cp:revision>
  <dcterms:created xsi:type="dcterms:W3CDTF">2018-02-22T18:16:00Z</dcterms:created>
  <dcterms:modified xsi:type="dcterms:W3CDTF">2018-02-22T18:17:00Z</dcterms:modified>
</cp:coreProperties>
</file>